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astertabel6kleurrijk-Accent3"/>
        <w:tblpPr w:leftFromText="180" w:rightFromText="180" w:vertAnchor="page" w:horzAnchor="margin" w:tblpY="1931"/>
        <w:tblW w:w="6120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170"/>
        <w:gridCol w:w="1170"/>
        <w:gridCol w:w="1170"/>
      </w:tblGrid>
      <w:tr w:rsidR="00C27D0F" w:rsidRPr="00C27D0F" w:rsidTr="00C27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C27D0F" w:rsidRDefault="00423B22" w:rsidP="00423B22">
            <w:pPr>
              <w:pStyle w:val="Geenafstand"/>
              <w:jc w:val="center"/>
              <w:rPr>
                <w:color w:val="000000" w:themeColor="text1"/>
                <w:sz w:val="16"/>
                <w:szCs w:val="16"/>
              </w:rPr>
            </w:pPr>
            <w:r w:rsidRPr="00C27D0F">
              <w:rPr>
                <w:color w:val="000000" w:themeColor="text1"/>
                <w:sz w:val="16"/>
                <w:szCs w:val="16"/>
              </w:rPr>
              <w:t>TD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423B22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C27D0F">
              <w:rPr>
                <w:color w:val="000000" w:themeColor="text1"/>
                <w:sz w:val="16"/>
                <w:szCs w:val="16"/>
              </w:rPr>
              <w:t>Gender</w:t>
            </w:r>
          </w:p>
          <w:p w:rsidR="00423B22" w:rsidRPr="00C27D0F" w:rsidRDefault="00423B22" w:rsidP="00423B22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:rsidR="00423B22" w:rsidRPr="00C27D0F" w:rsidRDefault="00423B22" w:rsidP="00423B22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C27D0F">
              <w:rPr>
                <w:color w:val="000000" w:themeColor="text1"/>
                <w:sz w:val="16"/>
                <w:szCs w:val="16"/>
              </w:rPr>
              <w:t>Age</w:t>
            </w:r>
          </w:p>
          <w:p w:rsidR="00423B22" w:rsidRPr="00C27D0F" w:rsidRDefault="00423B22" w:rsidP="00423B22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  <w:sz w:val="16"/>
                <w:szCs w:val="16"/>
              </w:rPr>
            </w:pPr>
            <w:r w:rsidRPr="00C27D0F">
              <w:rPr>
                <w:b w:val="0"/>
                <w:i/>
                <w:color w:val="000000" w:themeColor="text1"/>
                <w:sz w:val="16"/>
                <w:szCs w:val="16"/>
              </w:rPr>
              <w:t>years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423B22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C27D0F">
              <w:rPr>
                <w:color w:val="000000" w:themeColor="text1"/>
                <w:sz w:val="16"/>
                <w:szCs w:val="16"/>
              </w:rPr>
              <w:t>Weight</w:t>
            </w:r>
          </w:p>
          <w:p w:rsidR="00423B22" w:rsidRPr="00C27D0F" w:rsidRDefault="00423B22" w:rsidP="00423B22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  <w:sz w:val="16"/>
                <w:szCs w:val="16"/>
              </w:rPr>
            </w:pPr>
            <w:r w:rsidRPr="00C27D0F">
              <w:rPr>
                <w:b w:val="0"/>
                <w:i/>
                <w:color w:val="000000" w:themeColor="text1"/>
                <w:sz w:val="16"/>
                <w:szCs w:val="16"/>
              </w:rPr>
              <w:t>kilogram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423B22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C27D0F">
              <w:rPr>
                <w:color w:val="000000" w:themeColor="text1"/>
                <w:sz w:val="16"/>
                <w:szCs w:val="16"/>
              </w:rPr>
              <w:t>Height</w:t>
            </w:r>
          </w:p>
          <w:p w:rsidR="00423B22" w:rsidRPr="00C27D0F" w:rsidRDefault="00423B22" w:rsidP="00423B22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  <w:sz w:val="16"/>
                <w:szCs w:val="16"/>
              </w:rPr>
            </w:pPr>
            <w:r w:rsidRPr="00C27D0F">
              <w:rPr>
                <w:b w:val="0"/>
                <w:i/>
                <w:color w:val="000000" w:themeColor="text1"/>
                <w:sz w:val="16"/>
                <w:szCs w:val="16"/>
              </w:rPr>
              <w:t>meters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6303A7" w:rsidRDefault="00423B22" w:rsidP="00042B34">
            <w:pPr>
              <w:ind w:left="160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21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3.70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71.6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67</w:t>
            </w:r>
          </w:p>
        </w:tc>
      </w:tr>
      <w:tr w:rsidR="00C27D0F" w:rsidRPr="00C27D0F" w:rsidTr="00C27D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6303A7" w:rsidRDefault="00423B22" w:rsidP="00042B34">
            <w:pPr>
              <w:ind w:left="160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22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91111D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  <w:hideMark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3.05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861099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1.9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58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6303A7" w:rsidRDefault="00423B22" w:rsidP="00042B34">
            <w:pPr>
              <w:ind w:left="160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23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1170" w:type="dxa"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3.71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8.2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53</w:t>
            </w:r>
          </w:p>
        </w:tc>
      </w:tr>
      <w:tr w:rsidR="00C27D0F" w:rsidRPr="00C27D0F" w:rsidTr="00C27D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6303A7" w:rsidRDefault="00423B22" w:rsidP="00042B34">
            <w:pPr>
              <w:ind w:left="160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24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91111D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  <w:hideMark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0.92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861099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7.0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30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6303A7" w:rsidRDefault="00423B22" w:rsidP="00042B34">
            <w:pPr>
              <w:ind w:left="160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25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0.65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3.2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47</w:t>
            </w:r>
          </w:p>
        </w:tc>
      </w:tr>
      <w:tr w:rsidR="00C27D0F" w:rsidRPr="00C27D0F" w:rsidTr="00C27D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6303A7" w:rsidRDefault="00423B22" w:rsidP="00042B34">
            <w:pPr>
              <w:ind w:firstLine="159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18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91111D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0.84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861099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7.0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31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6303A7" w:rsidRDefault="00423B22" w:rsidP="00042B34">
            <w:pPr>
              <w:ind w:left="160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26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0.41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0.3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40</w:t>
            </w:r>
          </w:p>
        </w:tc>
      </w:tr>
      <w:tr w:rsidR="00C27D0F" w:rsidRPr="00C27D0F" w:rsidTr="00C27D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6303A7" w:rsidRDefault="00423B22" w:rsidP="00042B34">
            <w:pPr>
              <w:ind w:left="160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27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91111D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1170" w:type="dxa"/>
            <w:hideMark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0.14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861099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4.4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45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6303A7" w:rsidRDefault="00423B22" w:rsidP="00042B34">
            <w:pPr>
              <w:ind w:left="160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28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0.03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31</w:t>
            </w:r>
          </w:p>
        </w:tc>
      </w:tr>
      <w:tr w:rsidR="00C27D0F" w:rsidRPr="00C27D0F" w:rsidTr="00C27D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6303A7" w:rsidRDefault="00423B22" w:rsidP="00042B34">
            <w:pPr>
              <w:ind w:left="160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29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91111D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  <w:hideMark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0.04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861099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7.8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41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423B22" w:rsidRPr="006303A7" w:rsidRDefault="00423B22" w:rsidP="00042B34">
            <w:pPr>
              <w:ind w:left="160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30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1170" w:type="dxa"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8.61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1.9</w:t>
            </w:r>
          </w:p>
        </w:tc>
        <w:tc>
          <w:tcPr>
            <w:tcW w:w="1170" w:type="dxa"/>
            <w:noWrap/>
            <w:hideMark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34</w:t>
            </w:r>
          </w:p>
        </w:tc>
      </w:tr>
      <w:tr w:rsidR="00C27D0F" w:rsidRPr="00C27D0F" w:rsidTr="00C27D0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firstLine="159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31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8.55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7.5</w:t>
            </w:r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34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left="159"/>
              <w:rPr>
                <w:rFonts w:eastAsia="Times New Roman"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11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7.93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9.9</w:t>
            </w:r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33</w:t>
            </w:r>
          </w:p>
        </w:tc>
      </w:tr>
      <w:tr w:rsidR="00C27D0F" w:rsidRPr="00C27D0F" w:rsidTr="00C27D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left="159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32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9.17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0.3</w:t>
            </w:r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36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left="159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33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7.30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3.0</w:t>
            </w:r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27</w:t>
            </w:r>
          </w:p>
        </w:tc>
      </w:tr>
      <w:tr w:rsidR="00C27D0F" w:rsidRPr="00C27D0F" w:rsidTr="00C27D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left="159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34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1.93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9.9</w:t>
            </w:r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53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left="159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35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1.95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6.4</w:t>
            </w:r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59</w:t>
            </w:r>
          </w:p>
        </w:tc>
      </w:tr>
      <w:tr w:rsidR="00C27D0F" w:rsidRPr="00C27D0F" w:rsidTr="00C27D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left="159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36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5.44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0.4</w:t>
            </w:r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66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left="159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37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7.80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7.4</w:t>
            </w:r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26</w:t>
            </w:r>
          </w:p>
        </w:tc>
      </w:tr>
      <w:tr w:rsidR="00C27D0F" w:rsidRPr="00C27D0F" w:rsidTr="00C27D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left="159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38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6.29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1.9</w:t>
            </w:r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18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left="159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5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8.29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9.6</w:t>
            </w:r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29</w:t>
            </w:r>
          </w:p>
        </w:tc>
      </w:tr>
      <w:tr w:rsidR="00C27D0F" w:rsidRPr="00C27D0F" w:rsidTr="00C27D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left="159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1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8.70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7.3</w:t>
            </w:r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31</w:t>
            </w:r>
          </w:p>
        </w:tc>
      </w:tr>
      <w:tr w:rsidR="00C27D0F" w:rsidRPr="00C27D0F" w:rsidTr="00C2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:rsidR="00423B22" w:rsidRPr="006303A7" w:rsidRDefault="00423B22" w:rsidP="00042B34">
            <w:pPr>
              <w:ind w:left="159"/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6303A7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TD2</w:t>
            </w:r>
          </w:p>
        </w:tc>
        <w:tc>
          <w:tcPr>
            <w:tcW w:w="1170" w:type="dxa"/>
            <w:noWrap/>
          </w:tcPr>
          <w:p w:rsidR="00423B22" w:rsidRPr="00C27D0F" w:rsidRDefault="0091111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1170" w:type="dxa"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8.32</w:t>
            </w:r>
          </w:p>
        </w:tc>
        <w:tc>
          <w:tcPr>
            <w:tcW w:w="1170" w:type="dxa"/>
            <w:noWrap/>
          </w:tcPr>
          <w:p w:rsidR="00423B22" w:rsidRPr="00C27D0F" w:rsidRDefault="00861099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5.6</w:t>
            </w:r>
            <w:bookmarkStart w:id="0" w:name="_GoBack"/>
            <w:bookmarkEnd w:id="0"/>
          </w:p>
        </w:tc>
        <w:tc>
          <w:tcPr>
            <w:tcW w:w="1170" w:type="dxa"/>
            <w:noWrap/>
          </w:tcPr>
          <w:p w:rsidR="00423B22" w:rsidRPr="00C27D0F" w:rsidRDefault="00423B22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7D0F">
              <w:rPr>
                <w:rFonts w:cstheme="minorHAnsi"/>
                <w:color w:val="000000" w:themeColor="text1"/>
                <w:sz w:val="16"/>
                <w:szCs w:val="16"/>
              </w:rPr>
              <w:t>1.32</w:t>
            </w:r>
          </w:p>
        </w:tc>
      </w:tr>
    </w:tbl>
    <w:p w:rsidR="00203DE2" w:rsidRDefault="00861099"/>
    <w:sectPr w:rsidR="00203DE2" w:rsidSect="005B7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434"/>
    <w:rsid w:val="00423B22"/>
    <w:rsid w:val="005B7C50"/>
    <w:rsid w:val="006303A7"/>
    <w:rsid w:val="00861099"/>
    <w:rsid w:val="008F7253"/>
    <w:rsid w:val="0091111D"/>
    <w:rsid w:val="00941B3D"/>
    <w:rsid w:val="00A22434"/>
    <w:rsid w:val="00C26501"/>
    <w:rsid w:val="00C27D0F"/>
    <w:rsid w:val="00C46C1E"/>
    <w:rsid w:val="00C77508"/>
    <w:rsid w:val="00EC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0407C"/>
  <w15:chartTrackingRefBased/>
  <w15:docId w15:val="{02CADEB1-5B12-45EF-9894-B6DB69B97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22434"/>
    <w:pPr>
      <w:spacing w:after="0" w:line="240" w:lineRule="auto"/>
    </w:pPr>
    <w:rPr>
      <w:rFonts w:eastAsiaTheme="minorEastAsia" w:hAnsiTheme="minorHAnsi"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A22434"/>
    <w:pPr>
      <w:spacing w:after="0" w:line="240" w:lineRule="auto"/>
    </w:pPr>
    <w:rPr>
      <w:rFonts w:eastAsiaTheme="minorHAnsi" w:hAnsiTheme="minorHAnsi" w:cstheme="minorBidi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Geenafstand">
    <w:name w:val="No Spacing"/>
    <w:uiPriority w:val="1"/>
    <w:qFormat/>
    <w:rsid w:val="00A22434"/>
    <w:pPr>
      <w:spacing w:after="0" w:line="240" w:lineRule="auto"/>
    </w:pPr>
    <w:rPr>
      <w:rFonts w:eastAsiaTheme="minorEastAsia" w:hAnsiTheme="minorHAnsi"/>
      <w:sz w:val="24"/>
      <w:szCs w:val="24"/>
      <w:lang w:val="en-US" w:eastAsia="en-US"/>
    </w:rPr>
  </w:style>
  <w:style w:type="table" w:styleId="Rastertabel6kleurrijk-Accent3">
    <w:name w:val="Grid Table 6 Colorful Accent 3"/>
    <w:basedOn w:val="Standaardtabel"/>
    <w:uiPriority w:val="51"/>
    <w:rsid w:val="00C27D0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Goudriaan</dc:creator>
  <cp:keywords/>
  <dc:description/>
  <cp:lastModifiedBy>Marije Goudriaan</cp:lastModifiedBy>
  <cp:revision>3</cp:revision>
  <dcterms:created xsi:type="dcterms:W3CDTF">2017-09-21T07:00:00Z</dcterms:created>
  <dcterms:modified xsi:type="dcterms:W3CDTF">2017-09-21T07:01:00Z</dcterms:modified>
</cp:coreProperties>
</file>